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69B20" w14:textId="77777777" w:rsidR="00FE764C" w:rsidRDefault="00FE764C" w:rsidP="00FE764C">
      <w:pPr>
        <w:spacing w:line="480" w:lineRule="auto"/>
        <w:jc w:val="both"/>
        <w:rPr>
          <w:rFonts w:ascii="Arial" w:hAnsi="Arial" w:cs="Arial"/>
          <w:iCs/>
        </w:rPr>
      </w:pPr>
      <w:r w:rsidRPr="00687298">
        <w:rPr>
          <w:rFonts w:ascii="Arial" w:hAnsi="Arial" w:cs="Arial"/>
          <w:iCs/>
        </w:rPr>
        <w:t xml:space="preserve">In male and female EDL muscle, there were no significant differences or pairwise comparisons in PGC1-α content (p=0.133 and 0.379 respectively Figure 3J and 3L). In male and female gastrocnemius muscle, there were no significant differences in PGC1-α content (p=0.083 and p=0.204 respectively, Figure 3K and 3L).  </w:t>
      </w:r>
    </w:p>
    <w:p w14:paraId="0FF1BF2B" w14:textId="77777777" w:rsidR="00301A65" w:rsidRPr="00687298" w:rsidRDefault="00301A65" w:rsidP="00301A65">
      <w:pPr>
        <w:spacing w:line="480" w:lineRule="auto"/>
        <w:ind w:firstLine="720"/>
        <w:jc w:val="both"/>
        <w:rPr>
          <w:rFonts w:ascii="Arial" w:hAnsi="Arial" w:cs="Arial"/>
          <w:iCs/>
        </w:rPr>
      </w:pPr>
      <w:r w:rsidRPr="00687298">
        <w:rPr>
          <w:rFonts w:ascii="Arial" w:hAnsi="Arial" w:cs="Arial"/>
          <w:iCs/>
        </w:rPr>
        <w:t>In male EDL muscle, there was a significant trend for decreased MFN1 content with prolonged periods of hindl</w:t>
      </w:r>
      <w:r>
        <w:rPr>
          <w:rFonts w:ascii="Arial" w:hAnsi="Arial" w:cs="Arial"/>
          <w:iCs/>
        </w:rPr>
        <w:t>imb unloading (p=0.010, Figure 4J and 4</w:t>
      </w:r>
      <w:r w:rsidRPr="00687298">
        <w:rPr>
          <w:rFonts w:ascii="Arial" w:hAnsi="Arial" w:cs="Arial"/>
          <w:iCs/>
        </w:rPr>
        <w:t xml:space="preserve">L); however, no pairwise differences reached statistical significance. </w:t>
      </w:r>
    </w:p>
    <w:p w14:paraId="2E1A0C98" w14:textId="77777777" w:rsidR="00FE764C" w:rsidRDefault="00FE764C" w:rsidP="00FE764C">
      <w:pPr>
        <w:spacing w:line="480" w:lineRule="auto"/>
        <w:ind w:firstLine="720"/>
        <w:jc w:val="both"/>
        <w:rPr>
          <w:rFonts w:ascii="Arial" w:hAnsi="Arial" w:cs="Arial"/>
          <w:iCs/>
        </w:rPr>
      </w:pPr>
      <w:bookmarkStart w:id="0" w:name="_GoBack"/>
      <w:bookmarkEnd w:id="0"/>
      <w:r w:rsidRPr="00687298">
        <w:rPr>
          <w:rFonts w:ascii="Arial" w:hAnsi="Arial" w:cs="Arial"/>
          <w:iCs/>
        </w:rPr>
        <w:t xml:space="preserve">Within male EDL muscle, there was no significant trend or pairwise differences in MFN2 content (p=0.409, Figure </w:t>
      </w:r>
      <w:r>
        <w:rPr>
          <w:rFonts w:ascii="Arial" w:hAnsi="Arial" w:cs="Arial"/>
          <w:iCs/>
        </w:rPr>
        <w:t>4</w:t>
      </w:r>
      <w:r w:rsidRPr="00687298">
        <w:rPr>
          <w:rFonts w:ascii="Arial" w:hAnsi="Arial" w:cs="Arial"/>
          <w:iCs/>
        </w:rPr>
        <w:t xml:space="preserve">M and 5L). However, in female EDL muscle, there was a significant linear trend for greater MFN2 content with longer durations of hindlimb unloading (p=0.005, Figure 5M and 5L), with 168hr females having 1.5-fold greater MFN2 compared to 24hr females. In addition, no differences were noted in MFN2 content in either male (p=0.405) or female (p=0 450, Figure 5N and 5L) gastrocnemius muscle. </w:t>
      </w:r>
    </w:p>
    <w:p w14:paraId="3861E143" w14:textId="77777777" w:rsidR="00FE764C" w:rsidRPr="00687298" w:rsidRDefault="00FE764C" w:rsidP="00FE764C">
      <w:pPr>
        <w:spacing w:line="480" w:lineRule="auto"/>
        <w:ind w:firstLine="720"/>
        <w:jc w:val="both"/>
        <w:rPr>
          <w:rFonts w:ascii="Arial" w:hAnsi="Arial" w:cs="Arial"/>
          <w:iCs/>
        </w:rPr>
      </w:pPr>
      <w:r w:rsidRPr="00687298">
        <w:rPr>
          <w:rFonts w:ascii="Arial" w:hAnsi="Arial" w:cs="Arial"/>
          <w:iCs/>
        </w:rPr>
        <w:t xml:space="preserve">In male EDL muscle there was no differences in OPA1 content (p=0.483, Figure 5O and 5L). However, in female EDL muscle, there was a linear trend (p=0.048, Figure 5O and 5L) with a progressive decrease in OPA1 with increased durations of unloading. The only pairwise difference noted as between 0hr and 48hr, with 48hr animals having ~50% less OPA1 compared to 0hrs (Figure 5O and 5L). In male gastrocnemius muscle, no differences or trends were noted in OPA1 content (p=0.142, Figure 5P and 5L). Similarly, females also had no differences noted in gastrocnemius OPA1 content (p=0.895, Figure 5P and 5L). </w:t>
      </w:r>
    </w:p>
    <w:p w14:paraId="3E87CB92" w14:textId="66A0879D" w:rsidR="00DB34E7" w:rsidRDefault="00DB34E7" w:rsidP="00DB34E7">
      <w:pPr>
        <w:spacing w:line="480" w:lineRule="auto"/>
        <w:ind w:firstLine="720"/>
        <w:jc w:val="both"/>
        <w:rPr>
          <w:rFonts w:ascii="Arial" w:hAnsi="Arial" w:cs="Arial"/>
          <w:iCs/>
        </w:rPr>
      </w:pPr>
      <w:r w:rsidRPr="00687298">
        <w:rPr>
          <w:rFonts w:ascii="Arial" w:hAnsi="Arial" w:cs="Arial"/>
          <w:iCs/>
        </w:rPr>
        <w:t>In both male and female EDL muscle, there were no significant trends or pairwise difference in DRP1 (p=0.834 and p=0.772 respectively, Figure 6J &amp; 6N). In both male and female gastrocnemius muscle, there were no significant differences or pairwise comparisons in DRP1 content (p=0.804 and p=0.122 respectively, Figure 6L and 6N).</w:t>
      </w:r>
    </w:p>
    <w:p w14:paraId="377F8666" w14:textId="3253D444" w:rsidR="00197E27" w:rsidRDefault="00197E27" w:rsidP="00DB34E7">
      <w:pPr>
        <w:spacing w:line="480" w:lineRule="auto"/>
        <w:ind w:firstLine="720"/>
        <w:jc w:val="both"/>
        <w:rPr>
          <w:rFonts w:ascii="Arial" w:hAnsi="Arial" w:cs="Arial"/>
          <w:iCs/>
        </w:rPr>
      </w:pPr>
    </w:p>
    <w:p w14:paraId="71183EC0" w14:textId="77777777" w:rsidR="00197E27" w:rsidRPr="00687298" w:rsidRDefault="00197E27" w:rsidP="00197E27">
      <w:pPr>
        <w:spacing w:line="480" w:lineRule="auto"/>
        <w:ind w:firstLine="720"/>
        <w:jc w:val="both"/>
        <w:rPr>
          <w:rFonts w:ascii="Arial" w:hAnsi="Arial" w:cs="Arial"/>
          <w:iCs/>
        </w:rPr>
      </w:pPr>
      <w:r w:rsidRPr="00687298">
        <w:rPr>
          <w:rFonts w:ascii="Arial" w:hAnsi="Arial" w:cs="Arial"/>
          <w:iCs/>
        </w:rPr>
        <w:t xml:space="preserve">With regard to total LC3 content, there were no significant differences in total LC3 content noted in either males (p=0.116, Supplementary Figure 3) or females (p=0.847, Supplementary Figure 3). </w:t>
      </w:r>
    </w:p>
    <w:p w14:paraId="55030D0B" w14:textId="77777777" w:rsidR="00197E27" w:rsidRPr="00687298" w:rsidRDefault="00197E27" w:rsidP="00DB34E7">
      <w:pPr>
        <w:spacing w:line="480" w:lineRule="auto"/>
        <w:ind w:firstLine="720"/>
        <w:jc w:val="both"/>
        <w:rPr>
          <w:rFonts w:ascii="Arial" w:hAnsi="Arial" w:cs="Arial"/>
          <w:iCs/>
        </w:rPr>
      </w:pPr>
    </w:p>
    <w:p w14:paraId="1E0B8A1A" w14:textId="77777777" w:rsidR="00FE764C" w:rsidRPr="00687298" w:rsidRDefault="00FE764C" w:rsidP="00FE764C">
      <w:pPr>
        <w:spacing w:line="480" w:lineRule="auto"/>
        <w:ind w:firstLine="720"/>
        <w:jc w:val="both"/>
        <w:rPr>
          <w:rFonts w:ascii="Arial" w:hAnsi="Arial" w:cs="Arial"/>
          <w:iCs/>
        </w:rPr>
      </w:pPr>
    </w:p>
    <w:p w14:paraId="3BBDDB37" w14:textId="77777777" w:rsidR="00FE764C" w:rsidRDefault="00FE764C" w:rsidP="00FE764C">
      <w:pPr>
        <w:spacing w:line="480" w:lineRule="auto"/>
        <w:ind w:firstLine="720"/>
        <w:jc w:val="both"/>
        <w:rPr>
          <w:rFonts w:ascii="Arial" w:hAnsi="Arial" w:cs="Arial"/>
          <w:iCs/>
        </w:rPr>
      </w:pPr>
    </w:p>
    <w:p w14:paraId="7D8FA9AA" w14:textId="77777777" w:rsidR="00FE764C" w:rsidRDefault="00FE764C" w:rsidP="00FE764C">
      <w:pPr>
        <w:spacing w:line="480" w:lineRule="auto"/>
        <w:ind w:firstLine="720"/>
        <w:jc w:val="both"/>
        <w:rPr>
          <w:rFonts w:ascii="Arial" w:hAnsi="Arial" w:cs="Arial"/>
          <w:iCs/>
        </w:rPr>
      </w:pPr>
    </w:p>
    <w:p w14:paraId="0B6CD30D" w14:textId="77777777" w:rsidR="00FE764C" w:rsidRDefault="00FE764C" w:rsidP="00FE764C">
      <w:pPr>
        <w:spacing w:line="480" w:lineRule="auto"/>
        <w:ind w:firstLine="720"/>
        <w:jc w:val="both"/>
        <w:rPr>
          <w:rFonts w:ascii="Arial" w:hAnsi="Arial" w:cs="Arial"/>
          <w:iCs/>
        </w:rPr>
      </w:pPr>
      <w:r w:rsidRPr="00687298">
        <w:rPr>
          <w:rFonts w:ascii="Arial" w:hAnsi="Arial" w:cs="Arial"/>
          <w:iCs/>
        </w:rPr>
        <w:t xml:space="preserve">In both male and female EDL muscle there were no significant trends or pairwise differences in FIS1 content (p=0.594 and p=0.191 respectively, Figure 6J &amp; 6N). </w:t>
      </w:r>
      <w:commentRangeStart w:id="1"/>
      <w:r w:rsidRPr="00687298">
        <w:rPr>
          <w:rFonts w:ascii="Arial" w:hAnsi="Arial" w:cs="Arial"/>
          <w:iCs/>
        </w:rPr>
        <w:t xml:space="preserve">In male gastrocnemius muscle, there was a linear trend for decreased FIS1 content with prolonged duration of unloading (p=0.002, Figure 6K &amp; 6N), with 168hr males having ~73% less FIS1 content compared to 0hr animals. Conversely, in female gastrocnemius muscle, a significant cubic trend was detected, with 72hr females having ~2-fold greater FIS1 content compared to 0hr, 24hr, and 48hr animals (p=0.0015, Figure 6K &amp; 6N). </w:t>
      </w:r>
      <w:commentRangeEnd w:id="1"/>
      <w:r>
        <w:rPr>
          <w:rStyle w:val="CommentReference"/>
        </w:rPr>
        <w:commentReference w:id="1"/>
      </w:r>
    </w:p>
    <w:p w14:paraId="68E9499A" w14:textId="77777777" w:rsidR="00C045D2" w:rsidRDefault="00C045D2"/>
    <w:sectPr w:rsidR="00C04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Nicholas P. Greene" w:date="2020-08-17T14:24:00Z" w:initials="NPG">
    <w:p w14:paraId="0BD1DB4F" w14:textId="77777777" w:rsidR="00FE764C" w:rsidRDefault="00FE764C" w:rsidP="00FE764C">
      <w:pPr>
        <w:pStyle w:val="CommentText"/>
      </w:pPr>
      <w:r>
        <w:rPr>
          <w:rStyle w:val="CommentReference"/>
        </w:rPr>
        <w:annotationRef/>
      </w:r>
      <w:r>
        <w:t xml:space="preserve">This female spike is of note. It does align with </w:t>
      </w:r>
      <w:proofErr w:type="spellStart"/>
      <w:r>
        <w:t>rna</w:t>
      </w:r>
      <w:proofErr w:type="spellEnd"/>
      <w:r>
        <w:t xml:space="preserve"> which is good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D1DB4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cholas P. Greene">
    <w15:presenceInfo w15:providerId="AD" w15:userId="S::npgreene@uark.edu::1a92293d-3186-4881-8bd7-2b1b00d3cb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4C"/>
    <w:rsid w:val="00197E27"/>
    <w:rsid w:val="00301A65"/>
    <w:rsid w:val="00C045D2"/>
    <w:rsid w:val="00DB34E7"/>
    <w:rsid w:val="00FE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86DD5"/>
  <w15:chartTrackingRefBased/>
  <w15:docId w15:val="{F68E17D9-2AE7-4A03-96FC-5BEB6EBB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6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64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6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764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76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6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6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osaca</dc:creator>
  <cp:keywords/>
  <dc:description/>
  <cp:lastModifiedBy>Rosa-Caldwell,Megan E  (BIDMC - Rutkove - Neurology SF)</cp:lastModifiedBy>
  <cp:revision>4</cp:revision>
  <dcterms:created xsi:type="dcterms:W3CDTF">2021-02-10T14:46:00Z</dcterms:created>
  <dcterms:modified xsi:type="dcterms:W3CDTF">2021-02-11T12:49:00Z</dcterms:modified>
</cp:coreProperties>
</file>